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1"/>
        <w:gridCol w:w="1021"/>
        <w:gridCol w:w="564"/>
        <w:gridCol w:w="691"/>
        <w:gridCol w:w="792"/>
        <w:gridCol w:w="901"/>
        <w:gridCol w:w="1714"/>
      </w:tblGrid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proofErr w:type="spellStart"/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WoRM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proofErr w:type="spellStart"/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EoL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OBIS</w:t>
            </w:r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ERMS</w:t>
            </w:r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0" w:type="auto"/>
            <w:vAlign w:val="center"/>
          </w:tcPr>
          <w:p w:rsidR="00ED308D" w:rsidRPr="00ED308D" w:rsidRDefault="00ED308D" w:rsidP="00ED308D">
            <w:pPr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D308D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Distributio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el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nisurop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el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nomal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el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brevicorn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el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alm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el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spiniman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mphicte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unner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o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kerguelen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ricide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ongobranchi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llianass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ustral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locar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barnard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entranthu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caeca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orophium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triaenonyx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ossu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oas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Diopat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monro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Discinisc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tenuis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mibia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Drilonere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monro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lyce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alba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lyce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benguellan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lyce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onvolu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oneplax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ngul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aploscoloplo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kerguel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eterophox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opus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ippomedon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onconot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Indischnop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Jasminei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elegan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aetmatophil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ur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eucothoe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richiard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istriell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indae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umbriner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eteropod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difficil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umbriner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meteroan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umbriner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tetraur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ysianass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varieg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Mediomast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Megalurop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amaquae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assariu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vinct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autilocoryste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ocell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ephty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omberg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ephty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sphaerocirr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Nerinide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gilchristi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Onuph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holobranchi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Orbini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angrapequ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Oweni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fusiform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ob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aracabi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aramoer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araprionospio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innat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ectinari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erioculode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ongiman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tlantic &amp; Indian</w:t>
            </w:r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erioculode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allid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lastRenderedPageBreak/>
              <w:t>Phaxa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decipien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herusa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swakopiana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enguela</w:t>
            </w:r>
            <w:proofErr w:type="spellEnd"/>
          </w:p>
        </w:tc>
      </w:tr>
      <w:tr w:rsidR="00ED308D" w:rsidTr="00ED308D">
        <w:tc>
          <w:tcPr>
            <w:tcW w:w="0" w:type="auto"/>
            <w:vAlign w:val="bottom"/>
          </w:tcPr>
          <w:p w:rsidR="00ED308D" w:rsidRPr="00ED308D" w:rsidRDefault="00ED308D">
            <w:pPr>
              <w:rPr>
                <w:rFonts w:ascii="Calibri" w:hAnsi="Calibri" w:cs="Calibri"/>
                <w:b/>
                <w:i/>
                <w:iCs/>
                <w:color w:val="000000"/>
              </w:rPr>
            </w:pP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Photis</w:t>
            </w:r>
            <w:proofErr w:type="spellEnd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ED308D">
              <w:rPr>
                <w:rFonts w:ascii="Calibri" w:hAnsi="Calibri" w:cs="Calibri"/>
                <w:b/>
                <w:i/>
                <w:iCs/>
                <w:color w:val="000000"/>
              </w:rPr>
              <w:t>longidactylus</w:t>
            </w:r>
            <w:proofErr w:type="spellEnd"/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ED308D" w:rsidRDefault="00ED308D" w:rsidP="00ED308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egional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Photis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longimanus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ional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Prionospio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aldanha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Prionospio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exoculata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Pterygosquill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armat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nguela</w:t>
            </w:r>
            <w:proofErr w:type="spellEnd"/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abellides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luderitzi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amibia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igambr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parva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 &amp; Indian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ynidote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hirtipes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ional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Tellin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gilchristi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egional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Telothelepus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Terebellides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troemi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lobal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Urothoe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grimaldi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 &amp; Indian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Virgulari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schultzei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nguela</w:t>
            </w:r>
            <w:proofErr w:type="spellEnd"/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Volutocorbis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</w:t>
            </w: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lutosa</w:t>
            </w:r>
            <w:proofErr w:type="spellEnd"/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lantic</w:t>
            </w:r>
          </w:p>
        </w:tc>
      </w:tr>
      <w:tr w:rsidR="000E4D46" w:rsidTr="000E4D46">
        <w:tc>
          <w:tcPr>
            <w:tcW w:w="0" w:type="auto"/>
            <w:vAlign w:val="center"/>
          </w:tcPr>
          <w:p w:rsidR="000E4D46" w:rsidRPr="000E4D46" w:rsidRDefault="000E4D46" w:rsidP="000E4D46">
            <w:pPr>
              <w:rPr>
                <w:rFonts w:ascii="Calibri" w:hAnsi="Calibri"/>
                <w:b/>
                <w:i/>
                <w:iCs/>
                <w:color w:val="000000"/>
              </w:rPr>
            </w:pPr>
            <w:proofErr w:type="spellStart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>Westwoodilla</w:t>
            </w:r>
            <w:proofErr w:type="spellEnd"/>
            <w:r w:rsidRPr="000E4D46">
              <w:rPr>
                <w:rFonts w:ascii="Calibri" w:hAnsi="Calibri"/>
                <w:b/>
                <w:i/>
                <w:iCs/>
                <w:color w:val="000000"/>
              </w:rPr>
              <w:t xml:space="preserve"> manta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  <w:tc>
          <w:tcPr>
            <w:tcW w:w="0" w:type="auto"/>
            <w:vAlign w:val="center"/>
          </w:tcPr>
          <w:p w:rsidR="000E4D46" w:rsidRDefault="000E4D46" w:rsidP="000E4D46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Benguela</w:t>
            </w:r>
            <w:proofErr w:type="spellEnd"/>
          </w:p>
        </w:tc>
      </w:tr>
    </w:tbl>
    <w:p w:rsidR="00001A67" w:rsidRDefault="00001A67"/>
    <w:p w:rsidR="00001A67" w:rsidRDefault="00001A67">
      <w:r>
        <w:rPr>
          <w:b/>
        </w:rPr>
        <w:t xml:space="preserve">Supplementary Table 1: </w:t>
      </w:r>
      <w:r w:rsidRPr="00695279">
        <w:t>List of the identified species recovered from the samples collected off southern Namibia and off Namaqualand during 2003, with an indication of their presence (1) or absence (0) in on-line distributional databases (</w:t>
      </w:r>
      <w:proofErr w:type="spellStart"/>
      <w:r w:rsidRPr="00695279">
        <w:t>WoRms</w:t>
      </w:r>
      <w:proofErr w:type="spellEnd"/>
      <w:r w:rsidRPr="00695279">
        <w:t xml:space="preserve"> Wold Register of Marine Species; </w:t>
      </w:r>
      <w:proofErr w:type="spellStart"/>
      <w:r w:rsidRPr="00695279">
        <w:t>EoL</w:t>
      </w:r>
      <w:proofErr w:type="spellEnd"/>
      <w:r w:rsidRPr="00695279">
        <w:t xml:space="preserve"> Encyclopaedia of Life; OBIS Ocean Biogeographic Information System; ERMS European Register of Marine Species). Information from other sources also indicated, where appropriate. A summary of the known distribution of each species is also indicated.</w:t>
      </w:r>
    </w:p>
    <w:sectPr w:rsidR="00001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08D"/>
    <w:rsid w:val="00001A67"/>
    <w:rsid w:val="000E4D46"/>
    <w:rsid w:val="001744B1"/>
    <w:rsid w:val="00183FD8"/>
    <w:rsid w:val="0039444A"/>
    <w:rsid w:val="00DF3152"/>
    <w:rsid w:val="00E55067"/>
    <w:rsid w:val="00ED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3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D30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0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98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Gibbons</dc:creator>
  <cp:lastModifiedBy>admin</cp:lastModifiedBy>
  <cp:revision>4</cp:revision>
  <dcterms:created xsi:type="dcterms:W3CDTF">2015-04-17T09:37:00Z</dcterms:created>
  <dcterms:modified xsi:type="dcterms:W3CDTF">2015-10-28T08:35:00Z</dcterms:modified>
</cp:coreProperties>
</file>